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3051"/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</w:tblGrid>
      <w:tr w:rsidR="00A5595E" w:rsidRPr="00A5595E" w14:paraId="195A5366" w14:textId="77777777" w:rsidTr="00C9008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9CD96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0BBCD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Parent positiv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17CD0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Parent negativ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E337E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Total</w:t>
            </w:r>
          </w:p>
        </w:tc>
      </w:tr>
      <w:tr w:rsidR="00A5595E" w:rsidRPr="00A5595E" w14:paraId="22A84EC4" w14:textId="77777777" w:rsidTr="00C9008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35D0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Child 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4A86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C7F9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9EBB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5</w:t>
            </w:r>
          </w:p>
        </w:tc>
      </w:tr>
      <w:tr w:rsidR="00A5595E" w:rsidRPr="00A5595E" w14:paraId="28E55215" w14:textId="77777777" w:rsidTr="00C9008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7F15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Child 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2636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E0CC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E3A0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53</w:t>
            </w:r>
          </w:p>
        </w:tc>
      </w:tr>
      <w:tr w:rsidR="00A5595E" w:rsidRPr="00A5595E" w14:paraId="273C6000" w14:textId="77777777" w:rsidTr="00C90089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ACB1F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F0F6B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F6DB0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FDADF" w14:textId="77777777" w:rsidR="00B541FA" w:rsidRPr="00A5595E" w:rsidRDefault="00B541FA" w:rsidP="00C90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559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14:ligatures w14:val="none"/>
              </w:rPr>
              <w:t>58</w:t>
            </w:r>
          </w:p>
        </w:tc>
      </w:tr>
    </w:tbl>
    <w:p w14:paraId="78248E71" w14:textId="3B7E3F4D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  <w:r w:rsidRPr="00A5595E">
        <w:rPr>
          <w:rFonts w:ascii="Times New Roman" w:hAnsi="Times New Roman" w:cs="Times New Roman"/>
          <w:color w:val="000000" w:themeColor="text1"/>
          <w:sz w:val="24"/>
        </w:rPr>
        <w:t>Supplementary Table 1.</w:t>
      </w:r>
      <w:bookmarkStart w:id="0" w:name="_GoBack"/>
      <w:bookmarkEnd w:id="0"/>
    </w:p>
    <w:p w14:paraId="4B679695" w14:textId="52C279A4" w:rsidR="006D64BF" w:rsidRPr="00A5595E" w:rsidRDefault="006D64BF" w:rsidP="00C90089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5595E">
        <w:rPr>
          <w:rFonts w:ascii="Times New Roman" w:hAnsi="Times New Roman" w:cs="Times New Roman"/>
          <w:b/>
          <w:bCs/>
          <w:color w:val="000000" w:themeColor="text1"/>
          <w:sz w:val="24"/>
        </w:rPr>
        <w:t>Agreement between parent- and child-reported IGD classifications based on the conventional cutoff (≥ 5)</w:t>
      </w:r>
    </w:p>
    <w:p w14:paraId="5B4229DB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B88457B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E67F7FE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0A7D07D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F6A09A1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B656F67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86C5F77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2B1180B" w14:textId="77777777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55717F7" w14:textId="3D0696F4" w:rsidR="00C90089" w:rsidRPr="00A5595E" w:rsidRDefault="00C90089" w:rsidP="00C90089">
      <w:pPr>
        <w:rPr>
          <w:rFonts w:ascii="Times New Roman" w:hAnsi="Times New Roman" w:cs="Times New Roman"/>
          <w:color w:val="000000" w:themeColor="text1"/>
          <w:sz w:val="24"/>
        </w:rPr>
      </w:pPr>
      <w:r w:rsidRPr="00A5595E">
        <w:rPr>
          <w:rFonts w:ascii="Times New Roman" w:hAnsi="Times New Roman" w:cs="Times New Roman"/>
          <w:color w:val="000000" w:themeColor="text1"/>
          <w:sz w:val="24"/>
        </w:rPr>
        <w:t>This table shows the agreement between parent- and child-reported classifications of Internet Gaming Disorder (IGD). Frequencies are presented for concordant and discordant classifications between parents and children.</w:t>
      </w:r>
    </w:p>
    <w:p w14:paraId="5C5B28D3" w14:textId="77777777" w:rsidR="00C90089" w:rsidRPr="00A5595E" w:rsidRDefault="00C9008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C90089" w:rsidRPr="00A5595E" w:rsidSect="00B541F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F0868" w14:textId="77777777" w:rsidR="00992621" w:rsidRDefault="00992621" w:rsidP="00E03020">
      <w:r>
        <w:separator/>
      </w:r>
    </w:p>
  </w:endnote>
  <w:endnote w:type="continuationSeparator" w:id="0">
    <w:p w14:paraId="4C71DAB4" w14:textId="77777777" w:rsidR="00992621" w:rsidRDefault="00992621" w:rsidP="00E03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77054" w14:textId="77777777" w:rsidR="00992621" w:rsidRDefault="00992621" w:rsidP="00E03020">
      <w:r>
        <w:separator/>
      </w:r>
    </w:p>
  </w:footnote>
  <w:footnote w:type="continuationSeparator" w:id="0">
    <w:p w14:paraId="10CCB57E" w14:textId="77777777" w:rsidR="00992621" w:rsidRDefault="00992621" w:rsidP="00E03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1FA"/>
    <w:rsid w:val="00002733"/>
    <w:rsid w:val="00003E1A"/>
    <w:rsid w:val="00005003"/>
    <w:rsid w:val="00007AC9"/>
    <w:rsid w:val="0001515E"/>
    <w:rsid w:val="0002038B"/>
    <w:rsid w:val="000208EE"/>
    <w:rsid w:val="0002534A"/>
    <w:rsid w:val="000263CE"/>
    <w:rsid w:val="00030080"/>
    <w:rsid w:val="00030185"/>
    <w:rsid w:val="00032D61"/>
    <w:rsid w:val="0003588F"/>
    <w:rsid w:val="00042E46"/>
    <w:rsid w:val="00043A3F"/>
    <w:rsid w:val="00051077"/>
    <w:rsid w:val="00055892"/>
    <w:rsid w:val="000562BB"/>
    <w:rsid w:val="00057710"/>
    <w:rsid w:val="00063468"/>
    <w:rsid w:val="000638B3"/>
    <w:rsid w:val="00065832"/>
    <w:rsid w:val="00072DF1"/>
    <w:rsid w:val="00077D21"/>
    <w:rsid w:val="00077DBA"/>
    <w:rsid w:val="00077E9B"/>
    <w:rsid w:val="00080FF3"/>
    <w:rsid w:val="000812A2"/>
    <w:rsid w:val="00081F32"/>
    <w:rsid w:val="00086002"/>
    <w:rsid w:val="000870F4"/>
    <w:rsid w:val="00091C6F"/>
    <w:rsid w:val="00094711"/>
    <w:rsid w:val="000954B5"/>
    <w:rsid w:val="000A10C7"/>
    <w:rsid w:val="000A3935"/>
    <w:rsid w:val="000A3E1F"/>
    <w:rsid w:val="000A47D4"/>
    <w:rsid w:val="000A5B2C"/>
    <w:rsid w:val="000A7235"/>
    <w:rsid w:val="000B7EF4"/>
    <w:rsid w:val="000C4B73"/>
    <w:rsid w:val="000D031F"/>
    <w:rsid w:val="000D03AE"/>
    <w:rsid w:val="000D2907"/>
    <w:rsid w:val="000D58EE"/>
    <w:rsid w:val="000D61D9"/>
    <w:rsid w:val="000D6A72"/>
    <w:rsid w:val="000E24B0"/>
    <w:rsid w:val="000E4A56"/>
    <w:rsid w:val="000E69C5"/>
    <w:rsid w:val="000E6E6A"/>
    <w:rsid w:val="000F0325"/>
    <w:rsid w:val="000F1ACD"/>
    <w:rsid w:val="000F520C"/>
    <w:rsid w:val="001001F9"/>
    <w:rsid w:val="001070B8"/>
    <w:rsid w:val="001072BA"/>
    <w:rsid w:val="001107F3"/>
    <w:rsid w:val="00114E58"/>
    <w:rsid w:val="0011524B"/>
    <w:rsid w:val="00120A52"/>
    <w:rsid w:val="0012113D"/>
    <w:rsid w:val="001243EC"/>
    <w:rsid w:val="00125AEA"/>
    <w:rsid w:val="001329D6"/>
    <w:rsid w:val="0013589E"/>
    <w:rsid w:val="0013748B"/>
    <w:rsid w:val="00140B5D"/>
    <w:rsid w:val="00140BA6"/>
    <w:rsid w:val="0014557D"/>
    <w:rsid w:val="001479AD"/>
    <w:rsid w:val="00152BCE"/>
    <w:rsid w:val="00152EA9"/>
    <w:rsid w:val="00153D60"/>
    <w:rsid w:val="00156ACD"/>
    <w:rsid w:val="00156FDB"/>
    <w:rsid w:val="00160849"/>
    <w:rsid w:val="00162ACC"/>
    <w:rsid w:val="00162F94"/>
    <w:rsid w:val="00163819"/>
    <w:rsid w:val="00164A87"/>
    <w:rsid w:val="001658EF"/>
    <w:rsid w:val="001663FF"/>
    <w:rsid w:val="00166FB4"/>
    <w:rsid w:val="001704D9"/>
    <w:rsid w:val="0017178C"/>
    <w:rsid w:val="00176FBB"/>
    <w:rsid w:val="00177AC1"/>
    <w:rsid w:val="00181180"/>
    <w:rsid w:val="001812C5"/>
    <w:rsid w:val="00182329"/>
    <w:rsid w:val="001849A1"/>
    <w:rsid w:val="001862A7"/>
    <w:rsid w:val="001867E9"/>
    <w:rsid w:val="00192E0F"/>
    <w:rsid w:val="001930BC"/>
    <w:rsid w:val="00193E63"/>
    <w:rsid w:val="001951BE"/>
    <w:rsid w:val="00196C52"/>
    <w:rsid w:val="001A0E23"/>
    <w:rsid w:val="001A2CD4"/>
    <w:rsid w:val="001A47A1"/>
    <w:rsid w:val="001A6217"/>
    <w:rsid w:val="001A6D03"/>
    <w:rsid w:val="001B17F3"/>
    <w:rsid w:val="001B3227"/>
    <w:rsid w:val="001B47EA"/>
    <w:rsid w:val="001C0972"/>
    <w:rsid w:val="001C0A8B"/>
    <w:rsid w:val="001C120C"/>
    <w:rsid w:val="001C1791"/>
    <w:rsid w:val="001D3016"/>
    <w:rsid w:val="001D46EB"/>
    <w:rsid w:val="001D7E0C"/>
    <w:rsid w:val="001E0195"/>
    <w:rsid w:val="001E306C"/>
    <w:rsid w:val="001E50C1"/>
    <w:rsid w:val="001E655E"/>
    <w:rsid w:val="001F1694"/>
    <w:rsid w:val="001F34B6"/>
    <w:rsid w:val="001F7633"/>
    <w:rsid w:val="001F7663"/>
    <w:rsid w:val="00200A5D"/>
    <w:rsid w:val="002022D7"/>
    <w:rsid w:val="00202BBB"/>
    <w:rsid w:val="002038E3"/>
    <w:rsid w:val="00203BA8"/>
    <w:rsid w:val="00205373"/>
    <w:rsid w:val="00206A73"/>
    <w:rsid w:val="00210BAF"/>
    <w:rsid w:val="002118CF"/>
    <w:rsid w:val="00217362"/>
    <w:rsid w:val="0022296D"/>
    <w:rsid w:val="0022583D"/>
    <w:rsid w:val="00226D0D"/>
    <w:rsid w:val="00227C1D"/>
    <w:rsid w:val="002331B4"/>
    <w:rsid w:val="002430B7"/>
    <w:rsid w:val="00243DAE"/>
    <w:rsid w:val="0024536F"/>
    <w:rsid w:val="002461CC"/>
    <w:rsid w:val="00246D4F"/>
    <w:rsid w:val="002477DE"/>
    <w:rsid w:val="0025071B"/>
    <w:rsid w:val="00253D5B"/>
    <w:rsid w:val="002557FF"/>
    <w:rsid w:val="00256CE8"/>
    <w:rsid w:val="00257881"/>
    <w:rsid w:val="002628E1"/>
    <w:rsid w:val="00263102"/>
    <w:rsid w:val="0026504D"/>
    <w:rsid w:val="00266817"/>
    <w:rsid w:val="002812CA"/>
    <w:rsid w:val="00281C4B"/>
    <w:rsid w:val="00293996"/>
    <w:rsid w:val="00296C20"/>
    <w:rsid w:val="002A179C"/>
    <w:rsid w:val="002A2493"/>
    <w:rsid w:val="002A2E21"/>
    <w:rsid w:val="002A4239"/>
    <w:rsid w:val="002A5F62"/>
    <w:rsid w:val="002A6525"/>
    <w:rsid w:val="002A6879"/>
    <w:rsid w:val="002A7F5E"/>
    <w:rsid w:val="002B462C"/>
    <w:rsid w:val="002B7A72"/>
    <w:rsid w:val="002B7C7A"/>
    <w:rsid w:val="002C15B5"/>
    <w:rsid w:val="002C208C"/>
    <w:rsid w:val="002C2AD2"/>
    <w:rsid w:val="002C3782"/>
    <w:rsid w:val="002C513F"/>
    <w:rsid w:val="002D0E8B"/>
    <w:rsid w:val="002D2C32"/>
    <w:rsid w:val="002D305C"/>
    <w:rsid w:val="002D3369"/>
    <w:rsid w:val="002D5A04"/>
    <w:rsid w:val="002D789C"/>
    <w:rsid w:val="002E020F"/>
    <w:rsid w:val="002E32B8"/>
    <w:rsid w:val="002E5DCC"/>
    <w:rsid w:val="002E6892"/>
    <w:rsid w:val="002E77B7"/>
    <w:rsid w:val="002F17D1"/>
    <w:rsid w:val="002F2B50"/>
    <w:rsid w:val="002F2CD9"/>
    <w:rsid w:val="002F512B"/>
    <w:rsid w:val="002F7BAA"/>
    <w:rsid w:val="00306A44"/>
    <w:rsid w:val="00306AC7"/>
    <w:rsid w:val="00310244"/>
    <w:rsid w:val="00310930"/>
    <w:rsid w:val="00314438"/>
    <w:rsid w:val="00316A37"/>
    <w:rsid w:val="00322221"/>
    <w:rsid w:val="003346D5"/>
    <w:rsid w:val="00334A5D"/>
    <w:rsid w:val="00334D96"/>
    <w:rsid w:val="00335876"/>
    <w:rsid w:val="00337673"/>
    <w:rsid w:val="003410CD"/>
    <w:rsid w:val="0034632F"/>
    <w:rsid w:val="00352347"/>
    <w:rsid w:val="003524A1"/>
    <w:rsid w:val="00352BF3"/>
    <w:rsid w:val="00360850"/>
    <w:rsid w:val="0036229D"/>
    <w:rsid w:val="00362EFD"/>
    <w:rsid w:val="00372336"/>
    <w:rsid w:val="00376BA0"/>
    <w:rsid w:val="00380751"/>
    <w:rsid w:val="00380E3B"/>
    <w:rsid w:val="0038158C"/>
    <w:rsid w:val="00385222"/>
    <w:rsid w:val="003879EE"/>
    <w:rsid w:val="003905E5"/>
    <w:rsid w:val="0039368F"/>
    <w:rsid w:val="00394486"/>
    <w:rsid w:val="003962AB"/>
    <w:rsid w:val="00396B33"/>
    <w:rsid w:val="00397EC8"/>
    <w:rsid w:val="003A1885"/>
    <w:rsid w:val="003A3648"/>
    <w:rsid w:val="003A453F"/>
    <w:rsid w:val="003B009C"/>
    <w:rsid w:val="003B0DFF"/>
    <w:rsid w:val="003B2F11"/>
    <w:rsid w:val="003B6BA5"/>
    <w:rsid w:val="003C0E86"/>
    <w:rsid w:val="003C6FFD"/>
    <w:rsid w:val="003C73D6"/>
    <w:rsid w:val="003D0420"/>
    <w:rsid w:val="003D35CD"/>
    <w:rsid w:val="003E54B5"/>
    <w:rsid w:val="003E6DE4"/>
    <w:rsid w:val="003E7B06"/>
    <w:rsid w:val="003F359E"/>
    <w:rsid w:val="003F3F26"/>
    <w:rsid w:val="003F53FF"/>
    <w:rsid w:val="003F6D42"/>
    <w:rsid w:val="00400F2A"/>
    <w:rsid w:val="0040168E"/>
    <w:rsid w:val="00402DEB"/>
    <w:rsid w:val="00403D65"/>
    <w:rsid w:val="00416952"/>
    <w:rsid w:val="00425329"/>
    <w:rsid w:val="004266A5"/>
    <w:rsid w:val="00432B27"/>
    <w:rsid w:val="00432CE8"/>
    <w:rsid w:val="00434693"/>
    <w:rsid w:val="004346E4"/>
    <w:rsid w:val="00436ABD"/>
    <w:rsid w:val="004379FA"/>
    <w:rsid w:val="004429E6"/>
    <w:rsid w:val="00443A9A"/>
    <w:rsid w:val="004449A4"/>
    <w:rsid w:val="00444D38"/>
    <w:rsid w:val="00446121"/>
    <w:rsid w:val="00450FC3"/>
    <w:rsid w:val="00453DF2"/>
    <w:rsid w:val="004544EE"/>
    <w:rsid w:val="00460597"/>
    <w:rsid w:val="00460720"/>
    <w:rsid w:val="00460FD5"/>
    <w:rsid w:val="00461DEC"/>
    <w:rsid w:val="00463430"/>
    <w:rsid w:val="004646AF"/>
    <w:rsid w:val="00470178"/>
    <w:rsid w:val="00471D0E"/>
    <w:rsid w:val="00472BC8"/>
    <w:rsid w:val="00477A75"/>
    <w:rsid w:val="00481A1C"/>
    <w:rsid w:val="004828EA"/>
    <w:rsid w:val="00482A4E"/>
    <w:rsid w:val="00486C08"/>
    <w:rsid w:val="00490D84"/>
    <w:rsid w:val="004914F7"/>
    <w:rsid w:val="00492C8E"/>
    <w:rsid w:val="004958DD"/>
    <w:rsid w:val="00497FE0"/>
    <w:rsid w:val="004A4CB3"/>
    <w:rsid w:val="004A50B0"/>
    <w:rsid w:val="004A652B"/>
    <w:rsid w:val="004B4C57"/>
    <w:rsid w:val="004B4DDB"/>
    <w:rsid w:val="004C0105"/>
    <w:rsid w:val="004C1E29"/>
    <w:rsid w:val="004C5434"/>
    <w:rsid w:val="004D0A03"/>
    <w:rsid w:val="004D4EC5"/>
    <w:rsid w:val="004D50B4"/>
    <w:rsid w:val="004D7084"/>
    <w:rsid w:val="004E155D"/>
    <w:rsid w:val="004E1C9D"/>
    <w:rsid w:val="004E643E"/>
    <w:rsid w:val="004E6F9A"/>
    <w:rsid w:val="004F28E8"/>
    <w:rsid w:val="004F3089"/>
    <w:rsid w:val="004F502D"/>
    <w:rsid w:val="004F5102"/>
    <w:rsid w:val="004F7B1A"/>
    <w:rsid w:val="00501895"/>
    <w:rsid w:val="00503C88"/>
    <w:rsid w:val="00504E54"/>
    <w:rsid w:val="005053E2"/>
    <w:rsid w:val="00510C05"/>
    <w:rsid w:val="005124A1"/>
    <w:rsid w:val="005136B3"/>
    <w:rsid w:val="00514B0B"/>
    <w:rsid w:val="00516DDF"/>
    <w:rsid w:val="005204F2"/>
    <w:rsid w:val="00520F02"/>
    <w:rsid w:val="0052143D"/>
    <w:rsid w:val="005254D9"/>
    <w:rsid w:val="00525C10"/>
    <w:rsid w:val="0052671D"/>
    <w:rsid w:val="00531897"/>
    <w:rsid w:val="005337DC"/>
    <w:rsid w:val="005443DD"/>
    <w:rsid w:val="0054571F"/>
    <w:rsid w:val="00555C43"/>
    <w:rsid w:val="00557AE1"/>
    <w:rsid w:val="00566533"/>
    <w:rsid w:val="005676B7"/>
    <w:rsid w:val="00570287"/>
    <w:rsid w:val="00571706"/>
    <w:rsid w:val="00572CE5"/>
    <w:rsid w:val="00574B6F"/>
    <w:rsid w:val="00580089"/>
    <w:rsid w:val="00580D00"/>
    <w:rsid w:val="00593633"/>
    <w:rsid w:val="005943B4"/>
    <w:rsid w:val="005977EF"/>
    <w:rsid w:val="005A0388"/>
    <w:rsid w:val="005A1FA4"/>
    <w:rsid w:val="005A212F"/>
    <w:rsid w:val="005A2463"/>
    <w:rsid w:val="005A4594"/>
    <w:rsid w:val="005A5105"/>
    <w:rsid w:val="005A53C2"/>
    <w:rsid w:val="005A7E5F"/>
    <w:rsid w:val="005B02FC"/>
    <w:rsid w:val="005B1AED"/>
    <w:rsid w:val="005B2969"/>
    <w:rsid w:val="005B5856"/>
    <w:rsid w:val="005B5A64"/>
    <w:rsid w:val="005B7177"/>
    <w:rsid w:val="005C7D65"/>
    <w:rsid w:val="005D031D"/>
    <w:rsid w:val="005D0CF4"/>
    <w:rsid w:val="005D213F"/>
    <w:rsid w:val="005D24D0"/>
    <w:rsid w:val="005D5751"/>
    <w:rsid w:val="005E0EAF"/>
    <w:rsid w:val="005E27E0"/>
    <w:rsid w:val="005E688F"/>
    <w:rsid w:val="005F1D8A"/>
    <w:rsid w:val="005F2C22"/>
    <w:rsid w:val="0060044E"/>
    <w:rsid w:val="0060131B"/>
    <w:rsid w:val="006025EE"/>
    <w:rsid w:val="00602D44"/>
    <w:rsid w:val="00604B8D"/>
    <w:rsid w:val="0060578A"/>
    <w:rsid w:val="00606D93"/>
    <w:rsid w:val="0061215E"/>
    <w:rsid w:val="00616F37"/>
    <w:rsid w:val="00620689"/>
    <w:rsid w:val="00621069"/>
    <w:rsid w:val="0062133C"/>
    <w:rsid w:val="00621ABB"/>
    <w:rsid w:val="006228A3"/>
    <w:rsid w:val="00623DAB"/>
    <w:rsid w:val="0062412F"/>
    <w:rsid w:val="0063183D"/>
    <w:rsid w:val="0063588B"/>
    <w:rsid w:val="00646C56"/>
    <w:rsid w:val="006479FB"/>
    <w:rsid w:val="0065236B"/>
    <w:rsid w:val="00653726"/>
    <w:rsid w:val="006559A2"/>
    <w:rsid w:val="00655E4B"/>
    <w:rsid w:val="0066046B"/>
    <w:rsid w:val="006616B9"/>
    <w:rsid w:val="00671126"/>
    <w:rsid w:val="00672698"/>
    <w:rsid w:val="00672711"/>
    <w:rsid w:val="00673823"/>
    <w:rsid w:val="006740B3"/>
    <w:rsid w:val="006752C7"/>
    <w:rsid w:val="00677230"/>
    <w:rsid w:val="0068051D"/>
    <w:rsid w:val="0068119D"/>
    <w:rsid w:val="006818CF"/>
    <w:rsid w:val="006856B3"/>
    <w:rsid w:val="006863D2"/>
    <w:rsid w:val="00686702"/>
    <w:rsid w:val="006867F0"/>
    <w:rsid w:val="00691DAF"/>
    <w:rsid w:val="00694F6C"/>
    <w:rsid w:val="0069628E"/>
    <w:rsid w:val="00697172"/>
    <w:rsid w:val="006A4A9B"/>
    <w:rsid w:val="006A7238"/>
    <w:rsid w:val="006B033D"/>
    <w:rsid w:val="006B0E0C"/>
    <w:rsid w:val="006B44B0"/>
    <w:rsid w:val="006B455A"/>
    <w:rsid w:val="006C383D"/>
    <w:rsid w:val="006C5553"/>
    <w:rsid w:val="006D64BF"/>
    <w:rsid w:val="006D6E6E"/>
    <w:rsid w:val="006D7366"/>
    <w:rsid w:val="006E110E"/>
    <w:rsid w:val="006E39A4"/>
    <w:rsid w:val="006E48C2"/>
    <w:rsid w:val="006F2060"/>
    <w:rsid w:val="006F3F5F"/>
    <w:rsid w:val="00702FFD"/>
    <w:rsid w:val="00711555"/>
    <w:rsid w:val="0072172F"/>
    <w:rsid w:val="00722160"/>
    <w:rsid w:val="00722D7B"/>
    <w:rsid w:val="00724A76"/>
    <w:rsid w:val="00724AAA"/>
    <w:rsid w:val="00726313"/>
    <w:rsid w:val="00731930"/>
    <w:rsid w:val="00737038"/>
    <w:rsid w:val="00740E06"/>
    <w:rsid w:val="007421E6"/>
    <w:rsid w:val="0074473A"/>
    <w:rsid w:val="00746B25"/>
    <w:rsid w:val="00746FB8"/>
    <w:rsid w:val="00750328"/>
    <w:rsid w:val="007517A1"/>
    <w:rsid w:val="007518D5"/>
    <w:rsid w:val="00754E3F"/>
    <w:rsid w:val="0075650F"/>
    <w:rsid w:val="00756DEE"/>
    <w:rsid w:val="00757F71"/>
    <w:rsid w:val="007626CD"/>
    <w:rsid w:val="00776846"/>
    <w:rsid w:val="00783E1A"/>
    <w:rsid w:val="00785174"/>
    <w:rsid w:val="007876E7"/>
    <w:rsid w:val="00791B4E"/>
    <w:rsid w:val="00794F74"/>
    <w:rsid w:val="00795AED"/>
    <w:rsid w:val="007A1C0D"/>
    <w:rsid w:val="007A1D57"/>
    <w:rsid w:val="007A2313"/>
    <w:rsid w:val="007A463C"/>
    <w:rsid w:val="007B10BF"/>
    <w:rsid w:val="007B2A1E"/>
    <w:rsid w:val="007B5E49"/>
    <w:rsid w:val="007B7B47"/>
    <w:rsid w:val="007B7B6B"/>
    <w:rsid w:val="007C08D1"/>
    <w:rsid w:val="007C213C"/>
    <w:rsid w:val="007C4828"/>
    <w:rsid w:val="007C7394"/>
    <w:rsid w:val="007D0555"/>
    <w:rsid w:val="007D0BEE"/>
    <w:rsid w:val="007D2680"/>
    <w:rsid w:val="007D6096"/>
    <w:rsid w:val="007D65B9"/>
    <w:rsid w:val="007E1D11"/>
    <w:rsid w:val="007E1E47"/>
    <w:rsid w:val="007E48FC"/>
    <w:rsid w:val="007E7C06"/>
    <w:rsid w:val="007F234E"/>
    <w:rsid w:val="007F337A"/>
    <w:rsid w:val="007F51D1"/>
    <w:rsid w:val="007F53BF"/>
    <w:rsid w:val="00801ABF"/>
    <w:rsid w:val="00803617"/>
    <w:rsid w:val="008050BC"/>
    <w:rsid w:val="0080748F"/>
    <w:rsid w:val="00807ACE"/>
    <w:rsid w:val="00807AE3"/>
    <w:rsid w:val="00810122"/>
    <w:rsid w:val="00810BC3"/>
    <w:rsid w:val="00811484"/>
    <w:rsid w:val="00811F6F"/>
    <w:rsid w:val="0081357E"/>
    <w:rsid w:val="00814E40"/>
    <w:rsid w:val="00825657"/>
    <w:rsid w:val="008324D2"/>
    <w:rsid w:val="008327F9"/>
    <w:rsid w:val="00832F38"/>
    <w:rsid w:val="00833152"/>
    <w:rsid w:val="00834788"/>
    <w:rsid w:val="00842EC0"/>
    <w:rsid w:val="00847885"/>
    <w:rsid w:val="00850C98"/>
    <w:rsid w:val="00851CF3"/>
    <w:rsid w:val="00853B00"/>
    <w:rsid w:val="008540EA"/>
    <w:rsid w:val="00854620"/>
    <w:rsid w:val="008605FE"/>
    <w:rsid w:val="00863792"/>
    <w:rsid w:val="00863B86"/>
    <w:rsid w:val="00866A36"/>
    <w:rsid w:val="00870464"/>
    <w:rsid w:val="008752BA"/>
    <w:rsid w:val="008807D5"/>
    <w:rsid w:val="00880ED8"/>
    <w:rsid w:val="00882754"/>
    <w:rsid w:val="00884363"/>
    <w:rsid w:val="00887232"/>
    <w:rsid w:val="00890CA6"/>
    <w:rsid w:val="008931A2"/>
    <w:rsid w:val="00895022"/>
    <w:rsid w:val="008A2C0B"/>
    <w:rsid w:val="008A445B"/>
    <w:rsid w:val="008A7E26"/>
    <w:rsid w:val="008B0F9C"/>
    <w:rsid w:val="008B15AC"/>
    <w:rsid w:val="008B6832"/>
    <w:rsid w:val="008C16A7"/>
    <w:rsid w:val="008C171C"/>
    <w:rsid w:val="008C4551"/>
    <w:rsid w:val="008C69B5"/>
    <w:rsid w:val="008D0CB2"/>
    <w:rsid w:val="008D2078"/>
    <w:rsid w:val="008D24B3"/>
    <w:rsid w:val="008D6708"/>
    <w:rsid w:val="008E0CD4"/>
    <w:rsid w:val="008E1C8A"/>
    <w:rsid w:val="008E24B1"/>
    <w:rsid w:val="008E37AF"/>
    <w:rsid w:val="008E4221"/>
    <w:rsid w:val="008E6244"/>
    <w:rsid w:val="008E631F"/>
    <w:rsid w:val="008F02C2"/>
    <w:rsid w:val="008F24C2"/>
    <w:rsid w:val="008F6931"/>
    <w:rsid w:val="008F7284"/>
    <w:rsid w:val="00903FEF"/>
    <w:rsid w:val="00907BD1"/>
    <w:rsid w:val="009164B8"/>
    <w:rsid w:val="00922A8F"/>
    <w:rsid w:val="0092658F"/>
    <w:rsid w:val="00926F01"/>
    <w:rsid w:val="009274E8"/>
    <w:rsid w:val="009277EB"/>
    <w:rsid w:val="00934688"/>
    <w:rsid w:val="0094343F"/>
    <w:rsid w:val="0094384E"/>
    <w:rsid w:val="00944494"/>
    <w:rsid w:val="00950849"/>
    <w:rsid w:val="009534AC"/>
    <w:rsid w:val="00953E36"/>
    <w:rsid w:val="00956E74"/>
    <w:rsid w:val="009639C1"/>
    <w:rsid w:val="00963D51"/>
    <w:rsid w:val="009647A2"/>
    <w:rsid w:val="0096535D"/>
    <w:rsid w:val="00972AD9"/>
    <w:rsid w:val="00972C73"/>
    <w:rsid w:val="0098018F"/>
    <w:rsid w:val="00980843"/>
    <w:rsid w:val="009831BC"/>
    <w:rsid w:val="0098387A"/>
    <w:rsid w:val="00985669"/>
    <w:rsid w:val="0099116F"/>
    <w:rsid w:val="00992621"/>
    <w:rsid w:val="00992DA6"/>
    <w:rsid w:val="00997673"/>
    <w:rsid w:val="009A14A6"/>
    <w:rsid w:val="009A1A0D"/>
    <w:rsid w:val="009A1DD6"/>
    <w:rsid w:val="009A1FE2"/>
    <w:rsid w:val="009A25F6"/>
    <w:rsid w:val="009A4115"/>
    <w:rsid w:val="009B04CF"/>
    <w:rsid w:val="009B42FD"/>
    <w:rsid w:val="009B6B74"/>
    <w:rsid w:val="009C03EA"/>
    <w:rsid w:val="009C10F3"/>
    <w:rsid w:val="009C129B"/>
    <w:rsid w:val="009C19A2"/>
    <w:rsid w:val="009C2236"/>
    <w:rsid w:val="009C4446"/>
    <w:rsid w:val="009C5F96"/>
    <w:rsid w:val="009D53E4"/>
    <w:rsid w:val="009D5D95"/>
    <w:rsid w:val="009E2261"/>
    <w:rsid w:val="009E39D7"/>
    <w:rsid w:val="009E4ECB"/>
    <w:rsid w:val="009E5C5C"/>
    <w:rsid w:val="009F2F53"/>
    <w:rsid w:val="009F7DEF"/>
    <w:rsid w:val="00A05725"/>
    <w:rsid w:val="00A069FC"/>
    <w:rsid w:val="00A111B3"/>
    <w:rsid w:val="00A22DB5"/>
    <w:rsid w:val="00A27912"/>
    <w:rsid w:val="00A302BF"/>
    <w:rsid w:val="00A31099"/>
    <w:rsid w:val="00A31186"/>
    <w:rsid w:val="00A31268"/>
    <w:rsid w:val="00A31FC0"/>
    <w:rsid w:val="00A32817"/>
    <w:rsid w:val="00A33E94"/>
    <w:rsid w:val="00A34B44"/>
    <w:rsid w:val="00A35981"/>
    <w:rsid w:val="00A361BE"/>
    <w:rsid w:val="00A36F90"/>
    <w:rsid w:val="00A4120D"/>
    <w:rsid w:val="00A42DC0"/>
    <w:rsid w:val="00A550C2"/>
    <w:rsid w:val="00A5595E"/>
    <w:rsid w:val="00A55C65"/>
    <w:rsid w:val="00A57552"/>
    <w:rsid w:val="00A60F2C"/>
    <w:rsid w:val="00A63778"/>
    <w:rsid w:val="00A6527E"/>
    <w:rsid w:val="00A65D1E"/>
    <w:rsid w:val="00A66590"/>
    <w:rsid w:val="00A67CDE"/>
    <w:rsid w:val="00A712BE"/>
    <w:rsid w:val="00A7420D"/>
    <w:rsid w:val="00A74EBF"/>
    <w:rsid w:val="00A76A93"/>
    <w:rsid w:val="00A828F8"/>
    <w:rsid w:val="00A850E7"/>
    <w:rsid w:val="00A861DF"/>
    <w:rsid w:val="00A863C2"/>
    <w:rsid w:val="00AA4AA4"/>
    <w:rsid w:val="00AA5295"/>
    <w:rsid w:val="00AA7593"/>
    <w:rsid w:val="00AB56D8"/>
    <w:rsid w:val="00AB7D22"/>
    <w:rsid w:val="00AC0B97"/>
    <w:rsid w:val="00AC43D9"/>
    <w:rsid w:val="00AC69DC"/>
    <w:rsid w:val="00AC71EF"/>
    <w:rsid w:val="00AD0B21"/>
    <w:rsid w:val="00AD421E"/>
    <w:rsid w:val="00AD78E8"/>
    <w:rsid w:val="00AE39E1"/>
    <w:rsid w:val="00AE4C99"/>
    <w:rsid w:val="00AF42E5"/>
    <w:rsid w:val="00AF4C2E"/>
    <w:rsid w:val="00AF5267"/>
    <w:rsid w:val="00AF5ADF"/>
    <w:rsid w:val="00AF5D60"/>
    <w:rsid w:val="00B0053D"/>
    <w:rsid w:val="00B023DB"/>
    <w:rsid w:val="00B0705D"/>
    <w:rsid w:val="00B12D50"/>
    <w:rsid w:val="00B138CD"/>
    <w:rsid w:val="00B15225"/>
    <w:rsid w:val="00B21361"/>
    <w:rsid w:val="00B22DAD"/>
    <w:rsid w:val="00B231E1"/>
    <w:rsid w:val="00B236FD"/>
    <w:rsid w:val="00B25476"/>
    <w:rsid w:val="00B26B7D"/>
    <w:rsid w:val="00B3004F"/>
    <w:rsid w:val="00B30AC8"/>
    <w:rsid w:val="00B343B5"/>
    <w:rsid w:val="00B35EE4"/>
    <w:rsid w:val="00B3658C"/>
    <w:rsid w:val="00B37792"/>
    <w:rsid w:val="00B37E74"/>
    <w:rsid w:val="00B4341C"/>
    <w:rsid w:val="00B43A1D"/>
    <w:rsid w:val="00B4510E"/>
    <w:rsid w:val="00B5130C"/>
    <w:rsid w:val="00B5295B"/>
    <w:rsid w:val="00B541FA"/>
    <w:rsid w:val="00B56B34"/>
    <w:rsid w:val="00B56FCC"/>
    <w:rsid w:val="00B60EAA"/>
    <w:rsid w:val="00B66E7E"/>
    <w:rsid w:val="00B71CD9"/>
    <w:rsid w:val="00B743BB"/>
    <w:rsid w:val="00B86D59"/>
    <w:rsid w:val="00B9007C"/>
    <w:rsid w:val="00B91143"/>
    <w:rsid w:val="00B93FE1"/>
    <w:rsid w:val="00B94451"/>
    <w:rsid w:val="00B9685A"/>
    <w:rsid w:val="00BA5B1C"/>
    <w:rsid w:val="00BA6E91"/>
    <w:rsid w:val="00BA7A63"/>
    <w:rsid w:val="00BB0FF2"/>
    <w:rsid w:val="00BC0246"/>
    <w:rsid w:val="00BC0E8B"/>
    <w:rsid w:val="00BC507F"/>
    <w:rsid w:val="00BC567C"/>
    <w:rsid w:val="00BC68D2"/>
    <w:rsid w:val="00BC7000"/>
    <w:rsid w:val="00BD079C"/>
    <w:rsid w:val="00BD7AB7"/>
    <w:rsid w:val="00BE0676"/>
    <w:rsid w:val="00BE09DF"/>
    <w:rsid w:val="00BE1C7C"/>
    <w:rsid w:val="00BE3BFC"/>
    <w:rsid w:val="00BE6649"/>
    <w:rsid w:val="00BF1983"/>
    <w:rsid w:val="00BF5084"/>
    <w:rsid w:val="00BF689E"/>
    <w:rsid w:val="00C00B42"/>
    <w:rsid w:val="00C027D9"/>
    <w:rsid w:val="00C04A02"/>
    <w:rsid w:val="00C06CF3"/>
    <w:rsid w:val="00C117AD"/>
    <w:rsid w:val="00C1203D"/>
    <w:rsid w:val="00C12FC1"/>
    <w:rsid w:val="00C130BC"/>
    <w:rsid w:val="00C131FA"/>
    <w:rsid w:val="00C144A7"/>
    <w:rsid w:val="00C20F3D"/>
    <w:rsid w:val="00C22A59"/>
    <w:rsid w:val="00C22D5B"/>
    <w:rsid w:val="00C31550"/>
    <w:rsid w:val="00C33373"/>
    <w:rsid w:val="00C35F69"/>
    <w:rsid w:val="00C3643E"/>
    <w:rsid w:val="00C36FD2"/>
    <w:rsid w:val="00C370BA"/>
    <w:rsid w:val="00C379D5"/>
    <w:rsid w:val="00C37BA6"/>
    <w:rsid w:val="00C42ACF"/>
    <w:rsid w:val="00C4653F"/>
    <w:rsid w:val="00C4660A"/>
    <w:rsid w:val="00C512D7"/>
    <w:rsid w:val="00C527A1"/>
    <w:rsid w:val="00C52CD0"/>
    <w:rsid w:val="00C6277A"/>
    <w:rsid w:val="00C645D0"/>
    <w:rsid w:val="00C6580E"/>
    <w:rsid w:val="00C6684E"/>
    <w:rsid w:val="00C70A0F"/>
    <w:rsid w:val="00C77D75"/>
    <w:rsid w:val="00C80032"/>
    <w:rsid w:val="00C802C7"/>
    <w:rsid w:val="00C82D63"/>
    <w:rsid w:val="00C866F2"/>
    <w:rsid w:val="00C86C15"/>
    <w:rsid w:val="00C90089"/>
    <w:rsid w:val="00C93C2C"/>
    <w:rsid w:val="00C943A8"/>
    <w:rsid w:val="00CA21EC"/>
    <w:rsid w:val="00CA392A"/>
    <w:rsid w:val="00CA644E"/>
    <w:rsid w:val="00CB0B21"/>
    <w:rsid w:val="00CC1F07"/>
    <w:rsid w:val="00CC69CD"/>
    <w:rsid w:val="00CD0923"/>
    <w:rsid w:val="00CD50D4"/>
    <w:rsid w:val="00CD5718"/>
    <w:rsid w:val="00CD780D"/>
    <w:rsid w:val="00CE027F"/>
    <w:rsid w:val="00CE0ABE"/>
    <w:rsid w:val="00CE500B"/>
    <w:rsid w:val="00CE71AB"/>
    <w:rsid w:val="00CE7878"/>
    <w:rsid w:val="00CF0096"/>
    <w:rsid w:val="00CF59D0"/>
    <w:rsid w:val="00CF6313"/>
    <w:rsid w:val="00D003AA"/>
    <w:rsid w:val="00D01A67"/>
    <w:rsid w:val="00D0453A"/>
    <w:rsid w:val="00D045D4"/>
    <w:rsid w:val="00D1167A"/>
    <w:rsid w:val="00D11AA0"/>
    <w:rsid w:val="00D13F8A"/>
    <w:rsid w:val="00D14751"/>
    <w:rsid w:val="00D1601B"/>
    <w:rsid w:val="00D2119C"/>
    <w:rsid w:val="00D21E7C"/>
    <w:rsid w:val="00D26A07"/>
    <w:rsid w:val="00D26BFB"/>
    <w:rsid w:val="00D3065F"/>
    <w:rsid w:val="00D31CE6"/>
    <w:rsid w:val="00D332D2"/>
    <w:rsid w:val="00D34095"/>
    <w:rsid w:val="00D35363"/>
    <w:rsid w:val="00D433A6"/>
    <w:rsid w:val="00D45238"/>
    <w:rsid w:val="00D452CE"/>
    <w:rsid w:val="00D46A56"/>
    <w:rsid w:val="00D520AB"/>
    <w:rsid w:val="00D6470E"/>
    <w:rsid w:val="00D67706"/>
    <w:rsid w:val="00D700E1"/>
    <w:rsid w:val="00D72E9B"/>
    <w:rsid w:val="00D733EE"/>
    <w:rsid w:val="00D74F0E"/>
    <w:rsid w:val="00D757F9"/>
    <w:rsid w:val="00D777E5"/>
    <w:rsid w:val="00D80F71"/>
    <w:rsid w:val="00D81B3B"/>
    <w:rsid w:val="00D8253F"/>
    <w:rsid w:val="00D839F3"/>
    <w:rsid w:val="00D84BEC"/>
    <w:rsid w:val="00D86B3D"/>
    <w:rsid w:val="00D86B52"/>
    <w:rsid w:val="00D87E8A"/>
    <w:rsid w:val="00DA30FC"/>
    <w:rsid w:val="00DA406D"/>
    <w:rsid w:val="00DA408A"/>
    <w:rsid w:val="00DA4EA2"/>
    <w:rsid w:val="00DA6EAA"/>
    <w:rsid w:val="00DA7316"/>
    <w:rsid w:val="00DB5A8D"/>
    <w:rsid w:val="00DC0211"/>
    <w:rsid w:val="00DC0220"/>
    <w:rsid w:val="00DC0D2B"/>
    <w:rsid w:val="00DC122E"/>
    <w:rsid w:val="00DC24E4"/>
    <w:rsid w:val="00DC2DBA"/>
    <w:rsid w:val="00DC3C01"/>
    <w:rsid w:val="00DC4D5C"/>
    <w:rsid w:val="00DD2ED0"/>
    <w:rsid w:val="00DE1F24"/>
    <w:rsid w:val="00DE254A"/>
    <w:rsid w:val="00DE43F5"/>
    <w:rsid w:val="00DF0938"/>
    <w:rsid w:val="00DF3FD3"/>
    <w:rsid w:val="00E00E2C"/>
    <w:rsid w:val="00E01723"/>
    <w:rsid w:val="00E03020"/>
    <w:rsid w:val="00E03A24"/>
    <w:rsid w:val="00E0772A"/>
    <w:rsid w:val="00E103A3"/>
    <w:rsid w:val="00E14587"/>
    <w:rsid w:val="00E14E17"/>
    <w:rsid w:val="00E14F2F"/>
    <w:rsid w:val="00E1614B"/>
    <w:rsid w:val="00E16F75"/>
    <w:rsid w:val="00E20BE5"/>
    <w:rsid w:val="00E22F2D"/>
    <w:rsid w:val="00E23223"/>
    <w:rsid w:val="00E306E7"/>
    <w:rsid w:val="00E321B9"/>
    <w:rsid w:val="00E34767"/>
    <w:rsid w:val="00E376AD"/>
    <w:rsid w:val="00E3795D"/>
    <w:rsid w:val="00E37FDD"/>
    <w:rsid w:val="00E40A06"/>
    <w:rsid w:val="00E45E91"/>
    <w:rsid w:val="00E45FDB"/>
    <w:rsid w:val="00E5111C"/>
    <w:rsid w:val="00E603AF"/>
    <w:rsid w:val="00E615DA"/>
    <w:rsid w:val="00E61706"/>
    <w:rsid w:val="00E62728"/>
    <w:rsid w:val="00E62F46"/>
    <w:rsid w:val="00E6360F"/>
    <w:rsid w:val="00E66E84"/>
    <w:rsid w:val="00E67B9A"/>
    <w:rsid w:val="00E72683"/>
    <w:rsid w:val="00E72E6F"/>
    <w:rsid w:val="00E73A19"/>
    <w:rsid w:val="00E74DCD"/>
    <w:rsid w:val="00E7520A"/>
    <w:rsid w:val="00E75A0C"/>
    <w:rsid w:val="00E75BDB"/>
    <w:rsid w:val="00E76344"/>
    <w:rsid w:val="00E7798C"/>
    <w:rsid w:val="00E85026"/>
    <w:rsid w:val="00E871A6"/>
    <w:rsid w:val="00E87324"/>
    <w:rsid w:val="00E9085E"/>
    <w:rsid w:val="00E94586"/>
    <w:rsid w:val="00E97141"/>
    <w:rsid w:val="00EA0F01"/>
    <w:rsid w:val="00EA2060"/>
    <w:rsid w:val="00EA3FDC"/>
    <w:rsid w:val="00EB198E"/>
    <w:rsid w:val="00EB1B61"/>
    <w:rsid w:val="00EB2FCA"/>
    <w:rsid w:val="00EB4170"/>
    <w:rsid w:val="00EB4693"/>
    <w:rsid w:val="00EB76CE"/>
    <w:rsid w:val="00EB7951"/>
    <w:rsid w:val="00EC1E39"/>
    <w:rsid w:val="00EC2574"/>
    <w:rsid w:val="00EC323E"/>
    <w:rsid w:val="00EC414E"/>
    <w:rsid w:val="00EC6FDC"/>
    <w:rsid w:val="00EC7451"/>
    <w:rsid w:val="00EE70BD"/>
    <w:rsid w:val="00EE73CA"/>
    <w:rsid w:val="00EF06A7"/>
    <w:rsid w:val="00EF3443"/>
    <w:rsid w:val="00EF6523"/>
    <w:rsid w:val="00EF6CB3"/>
    <w:rsid w:val="00EF6D01"/>
    <w:rsid w:val="00EF7369"/>
    <w:rsid w:val="00EF7C6E"/>
    <w:rsid w:val="00F004C1"/>
    <w:rsid w:val="00F00B27"/>
    <w:rsid w:val="00F01C5B"/>
    <w:rsid w:val="00F037C6"/>
    <w:rsid w:val="00F102EC"/>
    <w:rsid w:val="00F104B2"/>
    <w:rsid w:val="00F111D9"/>
    <w:rsid w:val="00F11262"/>
    <w:rsid w:val="00F11671"/>
    <w:rsid w:val="00F12A35"/>
    <w:rsid w:val="00F14AD3"/>
    <w:rsid w:val="00F22A51"/>
    <w:rsid w:val="00F269F6"/>
    <w:rsid w:val="00F30CAD"/>
    <w:rsid w:val="00F30F0C"/>
    <w:rsid w:val="00F32ABC"/>
    <w:rsid w:val="00F32CCC"/>
    <w:rsid w:val="00F331A8"/>
    <w:rsid w:val="00F33C9F"/>
    <w:rsid w:val="00F3597B"/>
    <w:rsid w:val="00F35A27"/>
    <w:rsid w:val="00F36A37"/>
    <w:rsid w:val="00F42099"/>
    <w:rsid w:val="00F421F4"/>
    <w:rsid w:val="00F528D7"/>
    <w:rsid w:val="00F54B98"/>
    <w:rsid w:val="00F62628"/>
    <w:rsid w:val="00F6521F"/>
    <w:rsid w:val="00F6671F"/>
    <w:rsid w:val="00F711B0"/>
    <w:rsid w:val="00F725FA"/>
    <w:rsid w:val="00F74A92"/>
    <w:rsid w:val="00F77D83"/>
    <w:rsid w:val="00F84676"/>
    <w:rsid w:val="00F870BE"/>
    <w:rsid w:val="00F91656"/>
    <w:rsid w:val="00F91DC6"/>
    <w:rsid w:val="00F927D4"/>
    <w:rsid w:val="00F932C4"/>
    <w:rsid w:val="00F9456A"/>
    <w:rsid w:val="00F94C88"/>
    <w:rsid w:val="00F975E1"/>
    <w:rsid w:val="00F97762"/>
    <w:rsid w:val="00FA183A"/>
    <w:rsid w:val="00FA2A58"/>
    <w:rsid w:val="00FA2A84"/>
    <w:rsid w:val="00FA7C62"/>
    <w:rsid w:val="00FB00F9"/>
    <w:rsid w:val="00FB0A25"/>
    <w:rsid w:val="00FB3DF4"/>
    <w:rsid w:val="00FB6362"/>
    <w:rsid w:val="00FC0CAB"/>
    <w:rsid w:val="00FC3939"/>
    <w:rsid w:val="00FC5B14"/>
    <w:rsid w:val="00FC5C11"/>
    <w:rsid w:val="00FD268A"/>
    <w:rsid w:val="00FD269F"/>
    <w:rsid w:val="00FD43C4"/>
    <w:rsid w:val="00FD71FB"/>
    <w:rsid w:val="00FD7EBA"/>
    <w:rsid w:val="00FE3D2A"/>
    <w:rsid w:val="00FE5B77"/>
    <w:rsid w:val="00FF28E3"/>
    <w:rsid w:val="00FF2FC3"/>
    <w:rsid w:val="00FF448C"/>
    <w:rsid w:val="00FF4694"/>
    <w:rsid w:val="00FF5C8F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8F1ABB"/>
  <w15:chartTrackingRefBased/>
  <w15:docId w15:val="{1D5B1AC0-B7E7-4A67-8B37-495677A1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41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1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1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1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1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1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1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1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1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1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1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1F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541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1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1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1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1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1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1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1F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30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3020"/>
  </w:style>
  <w:style w:type="paragraph" w:styleId="Footer">
    <w:name w:val="footer"/>
    <w:basedOn w:val="Normal"/>
    <w:link w:val="FooterChar"/>
    <w:uiPriority w:val="99"/>
    <w:unhideWhenUsed/>
    <w:rsid w:val="00E030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3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 館農</dc:creator>
  <cp:keywords/>
  <dc:description/>
  <cp:lastModifiedBy>anjali sharma</cp:lastModifiedBy>
  <cp:revision>5</cp:revision>
  <dcterms:created xsi:type="dcterms:W3CDTF">2026-02-11T10:13:00Z</dcterms:created>
  <dcterms:modified xsi:type="dcterms:W3CDTF">2026-03-02T07:53:00Z</dcterms:modified>
</cp:coreProperties>
</file>